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1CB1D" w14:textId="77777777" w:rsidR="00207955" w:rsidRPr="00AF170B" w:rsidRDefault="00207955" w:rsidP="00207955">
      <w:pPr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516E9A4A" w14:textId="77777777" w:rsidR="00207955" w:rsidRPr="00BC0890" w:rsidRDefault="00207955" w:rsidP="002079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08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0.</w:t>
      </w:r>
      <w:r w:rsidRPr="00BC08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</w:t>
      </w:r>
      <w:proofErr w:type="spellStart"/>
      <w:r w:rsidRPr="00BC0890">
        <w:rPr>
          <w:rFonts w:ascii="Times New Roman" w:hAnsi="Times New Roman" w:cs="Times New Roman"/>
          <w:color w:val="000000" w:themeColor="text1"/>
          <w:sz w:val="24"/>
          <w:szCs w:val="24"/>
        </w:rPr>
        <w:t>Platelet:PRBC</w:t>
      </w:r>
      <w:proofErr w:type="spellEnd"/>
      <w:r w:rsidRPr="00BC08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s on compli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C08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ver transplantation patients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3397"/>
        <w:gridCol w:w="2127"/>
        <w:gridCol w:w="992"/>
        <w:gridCol w:w="2693"/>
        <w:gridCol w:w="1052"/>
        <w:gridCol w:w="2067"/>
        <w:gridCol w:w="1275"/>
      </w:tblGrid>
      <w:tr w:rsidR="00207955" w:rsidRPr="00950FC1" w14:paraId="0CD964D2" w14:textId="77777777" w:rsidTr="00207955">
        <w:trPr>
          <w:trHeight w:val="320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E01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-transfused Platelet and PRB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096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RBCs</w:t>
            </w:r>
          </w:p>
        </w:tc>
        <w:tc>
          <w:tcPr>
            <w:tcW w:w="3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AAF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latelet ratio</w:t>
            </w:r>
          </w:p>
        </w:tc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3A1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nteraction</w:t>
            </w:r>
          </w:p>
        </w:tc>
      </w:tr>
      <w:tr w:rsidR="00207955" w:rsidRPr="00950FC1" w14:paraId="5D26DD26" w14:textId="77777777" w:rsidTr="00207955">
        <w:trPr>
          <w:trHeight w:val="320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908D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36E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394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07D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C5F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B89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C4D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 w:rsidR="00207955" w:rsidRPr="00950FC1" w14:paraId="6B24B91C" w14:textId="77777777" w:rsidTr="00207955">
        <w:trPr>
          <w:trHeight w:val="320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E1AF" w14:textId="77777777" w:rsidR="00207955" w:rsidRPr="00917E54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mplications</w:t>
            </w:r>
          </w:p>
        </w:tc>
      </w:tr>
      <w:tr w:rsidR="00207955" w:rsidRPr="00950FC1" w14:paraId="43CB88EA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4C66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. of complications (≥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CE2E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7 (0.89 ‒ 1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8E8E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C13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3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4.60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9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315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3A35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1 (0.22 ‒ 1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E32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4</w:t>
            </w:r>
          </w:p>
        </w:tc>
      </w:tr>
      <w:tr w:rsidR="00207955" w:rsidRPr="00950FC1" w14:paraId="13FE7ED0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5DDC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vere complications (CVD ≥ 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AD7F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 (0.86 ‒ 1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9C41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4F8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7.7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55FE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BF5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 (0.51 ‒ 7.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9D83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4</w:t>
            </w:r>
          </w:p>
        </w:tc>
      </w:tr>
      <w:tr w:rsidR="00207955" w:rsidRPr="00950FC1" w14:paraId="6825F4A8" w14:textId="77777777" w:rsidTr="0020795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AB56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sence of any complic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B772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0.34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428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95D3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BCD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0B7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7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3311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0547C353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B6F0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any surgical-specific complic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C9D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 (0.72 ‒ 1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F15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3A9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15.95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FA2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FD65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 (0.47 ‒ 2.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C0E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67</w:t>
            </w:r>
          </w:p>
        </w:tc>
      </w:tr>
      <w:tr w:rsidR="00207955" w:rsidRPr="00BC0890" w14:paraId="4901C41A" w14:textId="77777777" w:rsidTr="00207955">
        <w:trPr>
          <w:trHeight w:val="77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CE81F" w14:textId="77777777" w:rsidR="00207955" w:rsidRPr="00BC0890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BC0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rgical-specific complication</w:t>
            </w:r>
          </w:p>
        </w:tc>
      </w:tr>
      <w:tr w:rsidR="00207955" w:rsidRPr="00950FC1" w14:paraId="6AF95410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74A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leed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86A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.12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E6FF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AA2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81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BE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737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D81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40E0CAB4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E0B8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Bile leak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FD3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91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D38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E60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2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402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B3C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79F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5862F8D7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2A4B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Hepatic artery/vein thrombo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3CF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832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A03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8CDE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D22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E4A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61A04EB9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3B07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Liver absc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5D1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6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74F4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8B8F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BB6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18B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9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E41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47A4A465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FF86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9C3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8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7A7F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25A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0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7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C832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ED0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8C0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BC0890" w14:paraId="476827EB" w14:textId="77777777" w:rsidTr="00207955">
        <w:trPr>
          <w:trHeight w:val="77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A045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raft function</w:t>
            </w:r>
          </w:p>
        </w:tc>
      </w:tr>
      <w:tr w:rsidR="00207955" w:rsidRPr="00950FC1" w14:paraId="77F4A932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4CB3" w14:textId="77777777" w:rsidR="00207955" w:rsidRPr="00950FC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Graft non-function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18D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5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B13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9C45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BE42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D6DA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19C0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950FC1" w14:paraId="27FF6B47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A30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ng-term failure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F30D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1BB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AC8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777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8B9E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EF62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BC0890" w14:paraId="3C5B54D2" w14:textId="77777777" w:rsidTr="00207955">
        <w:trPr>
          <w:trHeight w:val="77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5332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operation or interventions</w:t>
            </w:r>
          </w:p>
        </w:tc>
      </w:tr>
      <w:tr w:rsidR="00207955" w:rsidRPr="00950FC1" w14:paraId="48CA1BE0" w14:textId="77777777" w:rsidTr="00207955">
        <w:trPr>
          <w:trHeight w:val="7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C3D9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-cau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213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15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C7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0C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209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A863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3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4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9BC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950FC1" w14:paraId="23CD3A4F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4C03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D2F9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 (0.44 ‒ 1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8A0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F3C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1.85×10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5</w:t>
            </w: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ECD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BBE2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 (0.03 ‒ 21.8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CDC1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4</w:t>
            </w:r>
          </w:p>
        </w:tc>
      </w:tr>
      <w:tr w:rsidR="00207955" w:rsidRPr="00950FC1" w14:paraId="202D8370" w14:textId="77777777" w:rsidTr="00207955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B055" w14:textId="77777777" w:rsidR="00207955" w:rsidRPr="00950FC1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793C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A9CB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B707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‒ inf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4428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B0B6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‒ inf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0B75" w14:textId="77777777" w:rsidR="00207955" w:rsidRPr="00950FC1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</w:tbl>
    <w:p w14:paraId="0D1823CD" w14:textId="77777777" w:rsidR="00207955" w:rsidRDefault="00207955" w:rsidP="00207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0890">
        <w:rPr>
          <w:rFonts w:ascii="Times New Roman" w:hAnsi="Times New Roman" w:cs="Times New Roman"/>
          <w:sz w:val="24"/>
          <w:szCs w:val="24"/>
        </w:rPr>
        <w:t xml:space="preserve">Data are presented as odds ratios (ORs) with 95% confidence intervals (CIs) from logistic regression for complication outcomes, along with corresponding p-values. Statistical significance is indicated by * (p &lt; 0.05). </w:t>
      </w:r>
      <w:r>
        <w:rPr>
          <w:rFonts w:ascii="Times New Roman" w:hAnsi="Times New Roman" w:cs="Times New Roman"/>
          <w:sz w:val="24"/>
          <w:szCs w:val="24"/>
        </w:rPr>
        <w:br/>
      </w:r>
      <w:r w:rsidRPr="004E4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0890">
        <w:rPr>
          <w:rFonts w:ascii="Times New Roman" w:hAnsi="Times New Roman" w:cs="Times New Roman"/>
          <w:sz w:val="24"/>
          <w:szCs w:val="24"/>
        </w:rPr>
        <w:t xml:space="preserve"> Primary graft non-function/early allograft dysfunction. </w:t>
      </w:r>
      <w:r>
        <w:rPr>
          <w:rFonts w:ascii="Times New Roman" w:hAnsi="Times New Roman" w:cs="Times New Roman"/>
          <w:sz w:val="24"/>
          <w:szCs w:val="24"/>
        </w:rPr>
        <w:br/>
      </w:r>
      <w:r w:rsidRPr="004E448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C0890">
        <w:rPr>
          <w:rFonts w:ascii="Times New Roman" w:hAnsi="Times New Roman" w:cs="Times New Roman"/>
          <w:sz w:val="24"/>
          <w:szCs w:val="24"/>
        </w:rPr>
        <w:t>Graft loss beyond 30 days post-transplant. PRBCs: packed red blood cells.</w:t>
      </w:r>
    </w:p>
    <w:p w14:paraId="58CA0544" w14:textId="7A207A47" w:rsidR="00207955" w:rsidRDefault="00207955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B0279" w14:textId="77777777" w:rsidR="00F647D8" w:rsidRDefault="00F647D8" w:rsidP="002915E4">
      <w:pPr>
        <w:spacing w:after="0" w:line="240" w:lineRule="auto"/>
      </w:pPr>
      <w:r>
        <w:separator/>
      </w:r>
    </w:p>
  </w:endnote>
  <w:endnote w:type="continuationSeparator" w:id="0">
    <w:p w14:paraId="2E295068" w14:textId="77777777" w:rsidR="00F647D8" w:rsidRDefault="00F647D8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6E175" w14:textId="77777777" w:rsidR="00F647D8" w:rsidRDefault="00F647D8" w:rsidP="002915E4">
      <w:pPr>
        <w:spacing w:after="0" w:line="240" w:lineRule="auto"/>
      </w:pPr>
      <w:r>
        <w:separator/>
      </w:r>
    </w:p>
  </w:footnote>
  <w:footnote w:type="continuationSeparator" w:id="0">
    <w:p w14:paraId="5D4613F5" w14:textId="77777777" w:rsidR="00F647D8" w:rsidRDefault="00F647D8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6FA8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1B6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86D82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90E6A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5679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14C8E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7D8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7:00Z</dcterms:created>
  <dcterms:modified xsi:type="dcterms:W3CDTF">2025-05-25T08:18:00Z</dcterms:modified>
</cp:coreProperties>
</file>